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A97BC" w14:textId="764215FB" w:rsidR="0061470E" w:rsidRPr="00B011D8" w:rsidRDefault="0061470E" w:rsidP="0061470E">
      <w:pPr>
        <w:rPr>
          <w:rFonts w:ascii="Helvetica" w:hAnsi="Helvetica" w:cstheme="minorHAnsi"/>
          <w:b/>
          <w:sz w:val="32"/>
        </w:rPr>
      </w:pPr>
      <w:r w:rsidRPr="00B011D8">
        <w:rPr>
          <w:rFonts w:ascii="Helvetica" w:hAnsi="Helvetica" w:cstheme="minorHAnsi"/>
          <w:b/>
          <w:sz w:val="32"/>
        </w:rPr>
        <w:t>Supplementary Information</w:t>
      </w:r>
    </w:p>
    <w:p w14:paraId="5EEC4463" w14:textId="662C2F9E" w:rsidR="0061470E" w:rsidRPr="00B011D8" w:rsidRDefault="0061470E" w:rsidP="0061470E">
      <w:pPr>
        <w:rPr>
          <w:rFonts w:ascii="Helvetica" w:hAnsi="Helvetica" w:cstheme="minorHAnsi"/>
          <w:b/>
          <w:sz w:val="32"/>
        </w:rPr>
      </w:pPr>
    </w:p>
    <w:p w14:paraId="5DE87D9C" w14:textId="0C922D9B" w:rsidR="00D53E18" w:rsidRPr="00B011D8" w:rsidRDefault="00D53E18" w:rsidP="0061470E">
      <w:pPr>
        <w:rPr>
          <w:rFonts w:ascii="Helvetica" w:hAnsi="Helvetica" w:cstheme="minorHAnsi"/>
          <w:b/>
          <w:sz w:val="32"/>
        </w:rPr>
      </w:pPr>
      <w:r w:rsidRPr="00B011D8">
        <w:rPr>
          <w:rFonts w:ascii="Helvetica" w:hAnsi="Helvetica" w:cstheme="minorHAnsi"/>
          <w:b/>
          <w:sz w:val="32"/>
        </w:rPr>
        <w:t>Timing is everything</w:t>
      </w:r>
      <w:r w:rsidR="00B80899" w:rsidRPr="00B011D8">
        <w:rPr>
          <w:rFonts w:ascii="Helvetica" w:hAnsi="Helvetica" w:cstheme="minorHAnsi"/>
          <w:b/>
          <w:sz w:val="32"/>
        </w:rPr>
        <w:t>:</w:t>
      </w:r>
      <w:r w:rsidRPr="00B011D8">
        <w:rPr>
          <w:rFonts w:ascii="Helvetica" w:hAnsi="Helvetica" w:cstheme="minorHAnsi"/>
          <w:b/>
          <w:sz w:val="32"/>
        </w:rPr>
        <w:t xml:space="preserve"> event-related </w:t>
      </w:r>
      <w:r w:rsidR="00460C4E" w:rsidRPr="00B011D8">
        <w:rPr>
          <w:rFonts w:ascii="Helvetica" w:hAnsi="Helvetica" w:cstheme="minorHAnsi"/>
          <w:b/>
          <w:sz w:val="32"/>
        </w:rPr>
        <w:t>transcranial direct current stimulation</w:t>
      </w:r>
      <w:r w:rsidRPr="00B011D8">
        <w:rPr>
          <w:rFonts w:ascii="Helvetica" w:hAnsi="Helvetica" w:cstheme="minorHAnsi"/>
          <w:b/>
          <w:sz w:val="32"/>
        </w:rPr>
        <w:t xml:space="preserve"> improves motor adaptation </w:t>
      </w:r>
    </w:p>
    <w:p w14:paraId="3B27B605" w14:textId="77777777" w:rsidR="00D53E18" w:rsidRPr="00B011D8" w:rsidRDefault="00D53E18" w:rsidP="00D53E18">
      <w:pPr>
        <w:jc w:val="center"/>
        <w:rPr>
          <w:rFonts w:ascii="Helvetica" w:hAnsi="Helvetica" w:cstheme="minorHAnsi"/>
          <w:b/>
          <w:sz w:val="28"/>
        </w:rPr>
      </w:pPr>
    </w:p>
    <w:p w14:paraId="7D7EAA51" w14:textId="77777777" w:rsidR="00D53E18" w:rsidRPr="00B011D8" w:rsidRDefault="00D53E18" w:rsidP="00D53E18">
      <w:pPr>
        <w:jc w:val="center"/>
        <w:rPr>
          <w:rFonts w:ascii="Helvetica" w:hAnsi="Helvetica" w:cstheme="minorHAnsi"/>
          <w:b/>
        </w:rPr>
      </w:pPr>
    </w:p>
    <w:p w14:paraId="7F58D0B8" w14:textId="77777777" w:rsidR="00D53E18" w:rsidRPr="00B011D8" w:rsidRDefault="00D53E18" w:rsidP="0061470E">
      <w:pPr>
        <w:rPr>
          <w:rFonts w:ascii="Helvetica" w:hAnsi="Helvetica" w:cstheme="minorHAnsi"/>
          <w:vertAlign w:val="superscript"/>
        </w:rPr>
      </w:pPr>
      <w:r w:rsidRPr="00B011D8">
        <w:rPr>
          <w:rFonts w:ascii="Helvetica" w:hAnsi="Helvetica" w:cstheme="minorHAnsi"/>
          <w:b/>
        </w:rPr>
        <w:t>Authors:</w:t>
      </w:r>
      <w:r w:rsidRPr="00B011D8">
        <w:rPr>
          <w:rFonts w:ascii="Helvetica" w:hAnsi="Helvetica" w:cstheme="minorHAnsi"/>
        </w:rPr>
        <w:t xml:space="preserve"> Matthew Weightman</w:t>
      </w:r>
      <w:r w:rsidRPr="00B011D8">
        <w:rPr>
          <w:rFonts w:ascii="Helvetica" w:hAnsi="Helvetica" w:cstheme="minorHAnsi"/>
          <w:vertAlign w:val="superscript"/>
        </w:rPr>
        <w:t>1,3,4*</w:t>
      </w:r>
      <w:r w:rsidRPr="00B011D8">
        <w:rPr>
          <w:rFonts w:ascii="Helvetica" w:hAnsi="Helvetica" w:cstheme="minorHAnsi"/>
        </w:rPr>
        <w:t>, John-Stuart Brittain</w:t>
      </w:r>
      <w:r w:rsidRPr="00B011D8">
        <w:rPr>
          <w:rFonts w:ascii="Helvetica" w:hAnsi="Helvetica" w:cstheme="minorHAnsi"/>
          <w:vertAlign w:val="superscript"/>
        </w:rPr>
        <w:t>2,4</w:t>
      </w:r>
      <w:r w:rsidRPr="00B011D8">
        <w:rPr>
          <w:rFonts w:ascii="Helvetica" w:hAnsi="Helvetica" w:cstheme="minorHAnsi"/>
        </w:rPr>
        <w:t>, Alison Hall</w:t>
      </w:r>
      <w:r w:rsidRPr="00B011D8">
        <w:rPr>
          <w:rFonts w:ascii="Helvetica" w:hAnsi="Helvetica" w:cstheme="minorHAnsi"/>
          <w:vertAlign w:val="superscript"/>
        </w:rPr>
        <w:t>1,4</w:t>
      </w:r>
      <w:r w:rsidRPr="00B011D8">
        <w:rPr>
          <w:rFonts w:ascii="Helvetica" w:hAnsi="Helvetica" w:cstheme="minorHAnsi"/>
        </w:rPr>
        <w:t>, R. Chris Miall</w:t>
      </w:r>
      <w:r w:rsidRPr="00B011D8">
        <w:rPr>
          <w:rFonts w:ascii="Helvetica" w:hAnsi="Helvetica" w:cstheme="minorHAnsi"/>
          <w:vertAlign w:val="superscript"/>
        </w:rPr>
        <w:t>2,3,4</w:t>
      </w:r>
      <w:r w:rsidRPr="00B011D8">
        <w:rPr>
          <w:rFonts w:ascii="Helvetica" w:hAnsi="Helvetica" w:cstheme="minorHAnsi"/>
        </w:rPr>
        <w:t>, Ned Jenkinson</w:t>
      </w:r>
      <w:r w:rsidRPr="00B011D8">
        <w:rPr>
          <w:rFonts w:ascii="Helvetica" w:hAnsi="Helvetica" w:cstheme="minorHAnsi"/>
          <w:vertAlign w:val="superscript"/>
        </w:rPr>
        <w:t>1,3,4</w:t>
      </w:r>
    </w:p>
    <w:p w14:paraId="0D4C273F" w14:textId="77777777" w:rsidR="00D53E18" w:rsidRPr="00B011D8" w:rsidRDefault="00D53E18" w:rsidP="00D53E18">
      <w:pPr>
        <w:spacing w:line="480" w:lineRule="auto"/>
        <w:rPr>
          <w:rFonts w:ascii="Helvetica" w:hAnsi="Helvetica" w:cstheme="minorHAnsi"/>
          <w:vertAlign w:val="superscript"/>
        </w:rPr>
      </w:pPr>
    </w:p>
    <w:p w14:paraId="3D8A4DDD" w14:textId="77777777" w:rsidR="00D53E18" w:rsidRPr="00B011D8" w:rsidRDefault="00D53E18" w:rsidP="00D53E18">
      <w:pPr>
        <w:outlineLvl w:val="0"/>
        <w:rPr>
          <w:rFonts w:ascii="Helvetica" w:hAnsi="Helvetica" w:cstheme="minorHAnsi"/>
          <w:b/>
        </w:rPr>
      </w:pPr>
      <w:r w:rsidRPr="00B011D8">
        <w:rPr>
          <w:rFonts w:ascii="Helvetica" w:hAnsi="Helvetica" w:cstheme="minorHAnsi"/>
          <w:b/>
        </w:rPr>
        <w:t>Affiliations:</w:t>
      </w:r>
    </w:p>
    <w:p w14:paraId="7DD9F70A" w14:textId="77777777" w:rsidR="00D53E18" w:rsidRPr="00B011D8" w:rsidRDefault="00D53E18" w:rsidP="00D53E18">
      <w:pPr>
        <w:rPr>
          <w:rFonts w:ascii="Helvetica" w:hAnsi="Helvetica" w:cstheme="minorHAnsi"/>
          <w:vertAlign w:val="superscript"/>
        </w:rPr>
      </w:pPr>
    </w:p>
    <w:p w14:paraId="2DE74015" w14:textId="77777777" w:rsidR="00D53E18" w:rsidRPr="00B011D8" w:rsidRDefault="00D53E18" w:rsidP="00D53E18">
      <w:pPr>
        <w:rPr>
          <w:rFonts w:ascii="Helvetica" w:hAnsi="Helvetica" w:cstheme="minorHAnsi"/>
        </w:rPr>
      </w:pPr>
      <w:r w:rsidRPr="00B011D8">
        <w:rPr>
          <w:rFonts w:ascii="Helvetica" w:hAnsi="Helvetica" w:cstheme="minorHAnsi"/>
          <w:vertAlign w:val="superscript"/>
        </w:rPr>
        <w:t xml:space="preserve">1 </w:t>
      </w:r>
      <w:r w:rsidRPr="00B011D8">
        <w:rPr>
          <w:rFonts w:ascii="Helvetica" w:hAnsi="Helvetica" w:cstheme="minorHAnsi"/>
        </w:rPr>
        <w:t>School of Sport, Exercise and Rehabilitation Sciences, University of Birmingham, Edgbaston, Birmingham, B15 2TT, UK</w:t>
      </w:r>
    </w:p>
    <w:p w14:paraId="1B922C70" w14:textId="77777777" w:rsidR="00D53E18" w:rsidRPr="00B011D8" w:rsidRDefault="00D53E18" w:rsidP="00D53E18">
      <w:pPr>
        <w:spacing w:line="276" w:lineRule="auto"/>
        <w:rPr>
          <w:rFonts w:ascii="Helvetica" w:hAnsi="Helvetica" w:cstheme="minorHAnsi"/>
        </w:rPr>
      </w:pPr>
    </w:p>
    <w:p w14:paraId="51BF911D" w14:textId="77777777" w:rsidR="00D53E18" w:rsidRPr="00B011D8" w:rsidRDefault="00D53E18" w:rsidP="00D53E18">
      <w:pPr>
        <w:rPr>
          <w:rFonts w:ascii="Helvetica" w:hAnsi="Helvetica" w:cstheme="minorHAnsi"/>
        </w:rPr>
      </w:pPr>
      <w:r w:rsidRPr="00B011D8">
        <w:rPr>
          <w:rFonts w:ascii="Helvetica" w:hAnsi="Helvetica" w:cstheme="minorHAnsi"/>
          <w:vertAlign w:val="superscript"/>
        </w:rPr>
        <w:t xml:space="preserve">2 </w:t>
      </w:r>
      <w:r w:rsidRPr="00B011D8">
        <w:rPr>
          <w:rFonts w:ascii="Helvetica" w:hAnsi="Helvetica" w:cstheme="minorHAnsi"/>
        </w:rPr>
        <w:t>School of Psychology, University of Birmingham, Edgbaston, Birmingham, B15 2TT, UK</w:t>
      </w:r>
    </w:p>
    <w:p w14:paraId="3D2EE9DD" w14:textId="77777777" w:rsidR="00D53E18" w:rsidRPr="00B011D8" w:rsidRDefault="00D53E18" w:rsidP="00D53E18">
      <w:pPr>
        <w:rPr>
          <w:rFonts w:ascii="Helvetica" w:hAnsi="Helvetica" w:cstheme="minorHAnsi"/>
        </w:rPr>
      </w:pPr>
    </w:p>
    <w:p w14:paraId="4BCEA571" w14:textId="77777777" w:rsidR="00D53E18" w:rsidRPr="00B011D8" w:rsidRDefault="00D53E18" w:rsidP="00D53E18">
      <w:pPr>
        <w:rPr>
          <w:rFonts w:ascii="Helvetica" w:hAnsi="Helvetica" w:cstheme="minorHAnsi"/>
        </w:rPr>
      </w:pPr>
      <w:r w:rsidRPr="00B011D8">
        <w:rPr>
          <w:rFonts w:ascii="Helvetica" w:hAnsi="Helvetica" w:cstheme="minorHAnsi"/>
          <w:vertAlign w:val="superscript"/>
        </w:rPr>
        <w:t xml:space="preserve">3 </w:t>
      </w:r>
      <w:r w:rsidRPr="00B011D8">
        <w:rPr>
          <w:rFonts w:ascii="Helvetica" w:hAnsi="Helvetica" w:cstheme="minorHAnsi"/>
        </w:rPr>
        <w:t>MRC-Versus Arthritis Centre for Musculoskeletal Ageing Research, University of Birmingham, Edgbaston, Birmingham, B15 2TT, UK</w:t>
      </w:r>
    </w:p>
    <w:p w14:paraId="51ADB7F1" w14:textId="77777777" w:rsidR="00D53E18" w:rsidRPr="00B011D8" w:rsidRDefault="00D53E18" w:rsidP="00D53E18">
      <w:pPr>
        <w:rPr>
          <w:rFonts w:ascii="Helvetica" w:hAnsi="Helvetica" w:cstheme="minorHAnsi"/>
        </w:rPr>
      </w:pPr>
    </w:p>
    <w:p w14:paraId="107674DE" w14:textId="77777777" w:rsidR="00D53E18" w:rsidRPr="00B011D8" w:rsidRDefault="00D53E18" w:rsidP="00D53E18">
      <w:pPr>
        <w:rPr>
          <w:rFonts w:ascii="Helvetica" w:hAnsi="Helvetica" w:cstheme="minorHAnsi"/>
        </w:rPr>
      </w:pPr>
      <w:r w:rsidRPr="00B011D8">
        <w:rPr>
          <w:rFonts w:ascii="Helvetica" w:hAnsi="Helvetica" w:cstheme="minorHAnsi"/>
          <w:vertAlign w:val="superscript"/>
        </w:rPr>
        <w:t xml:space="preserve">4 </w:t>
      </w:r>
      <w:r w:rsidRPr="00B011D8">
        <w:rPr>
          <w:rFonts w:ascii="Helvetica" w:hAnsi="Helvetica" w:cstheme="minorHAnsi"/>
        </w:rPr>
        <w:t>Centre for Human Brain Health, University of Birmingham, Edgbaston, Birmingham, B15 2TT, UK</w:t>
      </w:r>
    </w:p>
    <w:p w14:paraId="2B6E13BC" w14:textId="77777777" w:rsidR="00D53E18" w:rsidRPr="00B011D8" w:rsidRDefault="00D53E18" w:rsidP="00D53E18">
      <w:pPr>
        <w:rPr>
          <w:rFonts w:ascii="Helvetica" w:hAnsi="Helvetica" w:cstheme="minorHAnsi"/>
        </w:rPr>
      </w:pPr>
    </w:p>
    <w:p w14:paraId="38F7D7C8" w14:textId="77777777" w:rsidR="00D53E18" w:rsidRPr="00B011D8" w:rsidRDefault="00D53E18" w:rsidP="00D53E18">
      <w:pPr>
        <w:spacing w:line="480" w:lineRule="auto"/>
        <w:rPr>
          <w:rFonts w:ascii="Helvetica" w:hAnsi="Helvetica" w:cstheme="minorHAnsi"/>
          <w:vertAlign w:val="superscript"/>
        </w:rPr>
      </w:pPr>
    </w:p>
    <w:p w14:paraId="171DEE3F" w14:textId="77777777" w:rsidR="00D53E18" w:rsidRPr="00B011D8" w:rsidRDefault="00D53E18" w:rsidP="00D53E18">
      <w:pPr>
        <w:spacing w:line="480" w:lineRule="auto"/>
        <w:rPr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>*Corresponding Author:</w:t>
      </w:r>
    </w:p>
    <w:p w14:paraId="7249B183" w14:textId="77777777" w:rsidR="00D53E18" w:rsidRPr="00B011D8" w:rsidRDefault="00D53E18" w:rsidP="00D53E18">
      <w:pPr>
        <w:spacing w:line="276" w:lineRule="auto"/>
        <w:rPr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>Matthew Weightman</w:t>
      </w:r>
    </w:p>
    <w:p w14:paraId="102BEB80" w14:textId="77777777" w:rsidR="00D53E18" w:rsidRPr="00B011D8" w:rsidRDefault="00D53E18" w:rsidP="00D53E18">
      <w:pPr>
        <w:spacing w:line="276" w:lineRule="auto"/>
        <w:rPr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>School of Sport, Exercise and Rehabilitation Sciences,</w:t>
      </w:r>
    </w:p>
    <w:p w14:paraId="7FF6392E" w14:textId="77777777" w:rsidR="00D53E18" w:rsidRPr="00B011D8" w:rsidRDefault="00D53E18" w:rsidP="00D53E18">
      <w:pPr>
        <w:spacing w:line="276" w:lineRule="auto"/>
        <w:rPr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 xml:space="preserve">The University of Birmingham </w:t>
      </w:r>
    </w:p>
    <w:p w14:paraId="23FC95F2" w14:textId="77777777" w:rsidR="00D53E18" w:rsidRPr="00B011D8" w:rsidRDefault="00D53E18" w:rsidP="00D53E18">
      <w:pPr>
        <w:spacing w:line="276" w:lineRule="auto"/>
        <w:rPr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 xml:space="preserve">Edgbaston </w:t>
      </w:r>
    </w:p>
    <w:p w14:paraId="2C111EAF" w14:textId="77777777" w:rsidR="00D53E18" w:rsidRPr="00B011D8" w:rsidRDefault="00D53E18" w:rsidP="00D53E18">
      <w:pPr>
        <w:spacing w:line="276" w:lineRule="auto"/>
        <w:rPr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 xml:space="preserve">Birmingham </w:t>
      </w:r>
    </w:p>
    <w:p w14:paraId="27D2FB23" w14:textId="77777777" w:rsidR="00D53E18" w:rsidRPr="00B011D8" w:rsidRDefault="00D53E18" w:rsidP="00D53E18">
      <w:pPr>
        <w:spacing w:line="276" w:lineRule="auto"/>
        <w:rPr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>B15 2TT</w:t>
      </w:r>
    </w:p>
    <w:p w14:paraId="63F94634" w14:textId="77777777" w:rsidR="00D53E18" w:rsidRPr="00B011D8" w:rsidRDefault="00D53E18" w:rsidP="00D53E18">
      <w:pPr>
        <w:rPr>
          <w:rStyle w:val="Hyperlink"/>
          <w:rFonts w:ascii="Helvetica" w:hAnsi="Helvetica" w:cstheme="minorHAnsi"/>
        </w:rPr>
      </w:pPr>
      <w:r w:rsidRPr="00B011D8">
        <w:rPr>
          <w:rFonts w:ascii="Helvetica" w:hAnsi="Helvetica" w:cstheme="minorHAnsi"/>
        </w:rPr>
        <w:t xml:space="preserve">Email: </w:t>
      </w:r>
      <w:hyperlink r:id="rId6" w:history="1">
        <w:r w:rsidRPr="00B011D8">
          <w:rPr>
            <w:rStyle w:val="Hyperlink"/>
            <w:rFonts w:ascii="Helvetica" w:hAnsi="Helvetica" w:cstheme="minorHAnsi"/>
          </w:rPr>
          <w:t>mcw423@adf.bham.ac.uk</w:t>
        </w:r>
      </w:hyperlink>
    </w:p>
    <w:p w14:paraId="0906B21A" w14:textId="7DF11BC3" w:rsidR="00106D0D" w:rsidRPr="00B011D8" w:rsidRDefault="00106D0D">
      <w:pPr>
        <w:rPr>
          <w:rFonts w:ascii="Helvetica" w:hAnsi="Helvetica"/>
        </w:rPr>
      </w:pPr>
      <w:r w:rsidRPr="00B011D8">
        <w:rPr>
          <w:rFonts w:ascii="Helvetica" w:hAnsi="Helvetica"/>
        </w:rPr>
        <w:br w:type="page"/>
      </w:r>
    </w:p>
    <w:p w14:paraId="361C7436" w14:textId="45113BBB" w:rsidR="0061470E" w:rsidRPr="00B011D8" w:rsidRDefault="00E72759" w:rsidP="00106D0D">
      <w:pPr>
        <w:spacing w:line="480" w:lineRule="auto"/>
        <w:rPr>
          <w:rFonts w:ascii="Helvetica" w:hAnsi="Helvetica"/>
          <w:b/>
          <w:sz w:val="28"/>
        </w:rPr>
      </w:pPr>
      <w:r w:rsidRPr="00B011D8">
        <w:rPr>
          <w:rFonts w:ascii="Helvetica" w:hAnsi="Helvetica"/>
          <w:b/>
          <w:noProof/>
          <w:sz w:val="28"/>
        </w:rPr>
        <w:lastRenderedPageBreak/>
        <w:drawing>
          <wp:anchor distT="0" distB="0" distL="114300" distR="114300" simplePos="0" relativeHeight="251672576" behindDoc="0" locked="0" layoutInCell="1" allowOverlap="1" wp14:anchorId="62EBCDCA" wp14:editId="1983203F">
            <wp:simplePos x="0" y="0"/>
            <wp:positionH relativeFrom="column">
              <wp:posOffset>-788670</wp:posOffset>
            </wp:positionH>
            <wp:positionV relativeFrom="paragraph">
              <wp:posOffset>464697</wp:posOffset>
            </wp:positionV>
            <wp:extent cx="7172960" cy="4876165"/>
            <wp:effectExtent l="0" t="0" r="254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5080"/>
                    <a:stretch/>
                  </pic:blipFill>
                  <pic:spPr bwMode="auto">
                    <a:xfrm>
                      <a:off x="0" y="0"/>
                      <a:ext cx="7172960" cy="4876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6D0D" w:rsidRPr="00B011D8">
        <w:rPr>
          <w:rFonts w:ascii="Helvetica" w:hAnsi="Helvetica"/>
          <w:b/>
          <w:sz w:val="28"/>
        </w:rPr>
        <w:t xml:space="preserve">Supplementary </w:t>
      </w:r>
      <w:r w:rsidR="0061470E" w:rsidRPr="00B011D8">
        <w:rPr>
          <w:rFonts w:ascii="Helvetica" w:hAnsi="Helvetica"/>
          <w:b/>
          <w:sz w:val="28"/>
        </w:rPr>
        <w:t>Figures</w:t>
      </w:r>
    </w:p>
    <w:p w14:paraId="0D9CC665" w14:textId="220C38E3" w:rsidR="00E72759" w:rsidRPr="00B011D8" w:rsidRDefault="0061470E" w:rsidP="00E72759">
      <w:pPr>
        <w:rPr>
          <w:rFonts w:ascii="Helvetica" w:hAnsi="Helvetica"/>
          <w:bCs/>
        </w:rPr>
      </w:pPr>
      <w:r w:rsidRPr="00B011D8">
        <w:rPr>
          <w:rFonts w:ascii="Helvetica" w:hAnsi="Helvetica"/>
          <w:b/>
        </w:rPr>
        <w:t>S</w:t>
      </w:r>
      <w:r w:rsidR="00E72759" w:rsidRPr="00B011D8">
        <w:rPr>
          <w:rFonts w:ascii="Helvetica" w:hAnsi="Helvetica"/>
          <w:b/>
        </w:rPr>
        <w:t>upplement</w:t>
      </w:r>
      <w:r w:rsidRPr="00B011D8">
        <w:rPr>
          <w:rFonts w:ascii="Helvetica" w:hAnsi="Helvetica"/>
          <w:b/>
        </w:rPr>
        <w:t>ary Figure</w:t>
      </w:r>
      <w:r w:rsidR="00E72759" w:rsidRPr="00B011D8">
        <w:rPr>
          <w:rFonts w:ascii="Helvetica" w:hAnsi="Helvetica"/>
          <w:b/>
        </w:rPr>
        <w:t xml:space="preserve"> 1: </w:t>
      </w:r>
      <w:r w:rsidR="00E72759" w:rsidRPr="00B011D8">
        <w:rPr>
          <w:rFonts w:ascii="Helvetica" w:hAnsi="Helvetica"/>
          <w:bCs/>
        </w:rPr>
        <w:t>Individual data traces for lateral deviation.</w:t>
      </w:r>
    </w:p>
    <w:p w14:paraId="06155189" w14:textId="61150166" w:rsidR="00E72759" w:rsidRPr="00B011D8" w:rsidRDefault="00E72759" w:rsidP="00E72759">
      <w:pPr>
        <w:rPr>
          <w:rFonts w:ascii="Helvetica" w:hAnsi="Helvetica"/>
          <w:bCs/>
        </w:rPr>
      </w:pPr>
      <w:r w:rsidRPr="00B011D8">
        <w:rPr>
          <w:rFonts w:ascii="Helvetica" w:hAnsi="Helvetica"/>
          <w:i/>
          <w:iCs/>
        </w:rPr>
        <w:t xml:space="preserve">Lateral deviation for CW (left-shift) and CCW (right-shift) trials averaged into bins of two trials for the M1 er-TDCS, cerebellar er-TDCS, sham stimulation and the secondary cerebellar er-TDCS groups. The M1 and cerebellar groups received er-TDCS on CCW trials during the adaptation phase and the secondary experimental group (cerebellar (CW)) received er-TDCS during the adaptation phase on CW trials. Individual traces are plotted for each participant for each trial context, with the group mean superimposed in bold on top. </w:t>
      </w:r>
    </w:p>
    <w:p w14:paraId="1939E4BD" w14:textId="77777777" w:rsidR="00E72759" w:rsidRPr="00B011D8" w:rsidRDefault="00E72759" w:rsidP="00E72759">
      <w:pPr>
        <w:rPr>
          <w:rFonts w:ascii="Helvetica" w:hAnsi="Helvetica"/>
          <w:bCs/>
          <w:i/>
          <w:iCs/>
          <w:sz w:val="28"/>
        </w:rPr>
      </w:pPr>
    </w:p>
    <w:p w14:paraId="5C6D4F8A" w14:textId="4C3ED6C2" w:rsidR="004540BE" w:rsidRPr="00B011D8" w:rsidRDefault="00E72759" w:rsidP="00345C81">
      <w:pPr>
        <w:rPr>
          <w:rFonts w:ascii="Helvetica" w:hAnsi="Helvetica"/>
          <w:b/>
          <w:sz w:val="28"/>
        </w:rPr>
      </w:pPr>
      <w:r w:rsidRPr="00B011D8">
        <w:rPr>
          <w:rFonts w:ascii="Helvetica" w:hAnsi="Helvetica"/>
          <w:sz w:val="28"/>
        </w:rPr>
        <w:br w:type="page"/>
      </w:r>
      <w:r w:rsidRPr="00B011D8">
        <w:rPr>
          <w:rFonts w:ascii="Helvetica" w:hAnsi="Helvetica"/>
          <w:b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C931078" wp14:editId="37F9B248">
            <wp:simplePos x="0" y="0"/>
            <wp:positionH relativeFrom="margin">
              <wp:posOffset>-230967</wp:posOffset>
            </wp:positionH>
            <wp:positionV relativeFrom="margin">
              <wp:align>top</wp:align>
            </wp:positionV>
            <wp:extent cx="5727700" cy="419544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C_Final.eps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462"/>
                    <a:stretch/>
                  </pic:blipFill>
                  <pic:spPr bwMode="auto">
                    <a:xfrm>
                      <a:off x="0" y="0"/>
                      <a:ext cx="5727700" cy="4195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470E" w:rsidRPr="00B011D8">
        <w:rPr>
          <w:rFonts w:ascii="Helvetica" w:hAnsi="Helvetica"/>
          <w:b/>
        </w:rPr>
        <w:t>Supplementary Figure 2</w:t>
      </w:r>
      <w:r w:rsidR="00106D0D" w:rsidRPr="00B011D8">
        <w:rPr>
          <w:rFonts w:ascii="Helvetica" w:hAnsi="Helvetica"/>
          <w:b/>
        </w:rPr>
        <w:t>:</w:t>
      </w:r>
      <w:r w:rsidR="00106D0D" w:rsidRPr="00B011D8">
        <w:rPr>
          <w:rFonts w:ascii="Helvetica" w:hAnsi="Helvetica"/>
        </w:rPr>
        <w:t xml:space="preserve"> </w:t>
      </w:r>
      <w:r w:rsidR="00DF517C" w:rsidRPr="00B011D8">
        <w:rPr>
          <w:rFonts w:ascii="Helvetica" w:hAnsi="Helvetica"/>
        </w:rPr>
        <w:t xml:space="preserve">Force compensation </w:t>
      </w:r>
      <w:r w:rsidR="00106D0D" w:rsidRPr="00B011D8">
        <w:rPr>
          <w:rFonts w:ascii="Helvetica" w:hAnsi="Helvetica"/>
        </w:rPr>
        <w:t>during error-clamp trials</w:t>
      </w:r>
      <w:r w:rsidR="00DF517C" w:rsidRPr="00B011D8">
        <w:rPr>
          <w:rFonts w:ascii="Helvetica" w:hAnsi="Helvetica"/>
        </w:rPr>
        <w:t>, main experiment</w:t>
      </w:r>
      <w:r w:rsidR="00106D0D" w:rsidRPr="00B011D8">
        <w:rPr>
          <w:rFonts w:ascii="Helvetica" w:hAnsi="Helvetica"/>
        </w:rPr>
        <w:t xml:space="preserve">. </w:t>
      </w:r>
      <w:r w:rsidR="00106D0D" w:rsidRPr="00B011D8">
        <w:rPr>
          <w:rFonts w:ascii="Helvetica" w:hAnsi="Helvetica"/>
        </w:rPr>
        <w:br/>
      </w:r>
      <w:r w:rsidR="00106D0D" w:rsidRPr="00B011D8">
        <w:rPr>
          <w:rFonts w:ascii="Helvetica" w:hAnsi="Helvetica"/>
          <w:i/>
        </w:rPr>
        <w:t xml:space="preserve">Average force compensation during error-clamp trials (±standard error, shaded region) in each task phase for all three stimulation groups. Data is sign adjusted to show the percentage of full compensation for both left and right-shift error-clamp trials. </w:t>
      </w:r>
      <w:r w:rsidR="00106D0D" w:rsidRPr="00B011D8">
        <w:rPr>
          <w:rFonts w:ascii="Helvetica" w:hAnsi="Helvetica" w:cs="Open Sans"/>
          <w:i/>
        </w:rPr>
        <w:t>Area under the curve was calculated (AUC-compensation) for each participant in each task phase and trial context, in order to compare performance. A 3x3x2 (task phase x stimulation group x contextual shift) mixed-design ANOVA revealed significant main effects of task phase (F (2, 342) = 873.68, p &lt; 0.001, ηp</w:t>
      </w:r>
      <w:r w:rsidR="00106D0D" w:rsidRPr="00B011D8">
        <w:rPr>
          <w:rFonts w:ascii="Helvetica" w:hAnsi="Helvetica" w:cs="Open Sans"/>
          <w:i/>
          <w:vertAlign w:val="superscript"/>
        </w:rPr>
        <w:t>2</w:t>
      </w:r>
      <w:r w:rsidR="00106D0D" w:rsidRPr="00B011D8">
        <w:rPr>
          <w:rFonts w:ascii="Helvetica" w:hAnsi="Helvetica" w:cs="Open Sans"/>
          <w:i/>
        </w:rPr>
        <w:t xml:space="preserve"> = 0.84) and stimulation group (F (2, 343) = 10.78, p &lt; 0.001, ηp</w:t>
      </w:r>
      <w:r w:rsidR="00106D0D" w:rsidRPr="00B011D8">
        <w:rPr>
          <w:rFonts w:ascii="Helvetica" w:hAnsi="Helvetica" w:cs="Open Sans"/>
          <w:i/>
          <w:vertAlign w:val="superscript"/>
        </w:rPr>
        <w:t>2</w:t>
      </w:r>
      <w:r w:rsidR="00106D0D" w:rsidRPr="00B011D8">
        <w:rPr>
          <w:rFonts w:ascii="Helvetica" w:hAnsi="Helvetica" w:cs="Open Sans"/>
          <w:i/>
        </w:rPr>
        <w:t xml:space="preserve"> = 0.06), but no significant three-way complex interaction (F (4, 342) = 0.66, p = 0.99, ηp2 = 0.001). There were no differences between force compensation on left vs right-shift trials for any of the stimulation groups, all p &gt; 0.072, suggesting er-TDCS had no specific effect on performance during error-clamp trials. The ANOVA, however, did reveal a significant interaction between phase and stimulation group (F (4, 342) = 9.92, p &lt; 0.001, ηp</w:t>
      </w:r>
      <w:r w:rsidR="00106D0D" w:rsidRPr="00B011D8">
        <w:rPr>
          <w:rFonts w:ascii="Helvetica" w:hAnsi="Helvetica" w:cs="Open Sans"/>
          <w:i/>
          <w:vertAlign w:val="superscript"/>
        </w:rPr>
        <w:t>2</w:t>
      </w:r>
      <w:r w:rsidR="00106D0D" w:rsidRPr="00B011D8">
        <w:rPr>
          <w:rFonts w:ascii="Helvetica" w:hAnsi="Helvetica" w:cs="Open Sans"/>
          <w:i/>
        </w:rPr>
        <w:t xml:space="preserve"> = 0.1). Multiple comparisons showed that the three stimulation groups performed similarly on error-clamp trials during baseline and washout phases (all p &gt; 0.99), yet during the adaptation phase, participants in the cerebellar er-TDCS produced greater levels of force compensation compared to the M1 er-TDCS and sham group, both p &lt; 0.001, with no difference between the latter two group (p = 0.39). These results may suggest that er-TDCS over the cerebellum had a global effect on force compensation during error-clamp trials,</w:t>
      </w:r>
      <w:r w:rsidR="00106D0D" w:rsidRPr="00B011D8">
        <w:rPr>
          <w:rFonts w:ascii="Helvetica" w:hAnsi="Helvetica" w:cs="Open Sans"/>
        </w:rPr>
        <w:t xml:space="preserve"> </w:t>
      </w:r>
      <w:r w:rsidR="00106D0D" w:rsidRPr="00B011D8">
        <w:rPr>
          <w:rFonts w:ascii="Helvetica" w:hAnsi="Helvetica" w:cs="Open Sans"/>
          <w:i/>
        </w:rPr>
        <w:t>rather than the specific timing-dependent effect observed for lateral deviation error-reduction.</w:t>
      </w:r>
    </w:p>
    <w:p w14:paraId="3C5BCACE" w14:textId="77777777" w:rsidR="004540BE" w:rsidRPr="00B011D8" w:rsidRDefault="004540BE">
      <w:pPr>
        <w:rPr>
          <w:rFonts w:ascii="Helvetica" w:hAnsi="Helvetica" w:cs="Open Sans"/>
          <w:i/>
        </w:rPr>
      </w:pPr>
      <w:r w:rsidRPr="00B011D8">
        <w:rPr>
          <w:rFonts w:ascii="Helvetica" w:hAnsi="Helvetica" w:cs="Open Sans"/>
          <w:i/>
        </w:rPr>
        <w:br w:type="page"/>
      </w:r>
    </w:p>
    <w:p w14:paraId="0BC0DF3E" w14:textId="2D41A5C3" w:rsidR="00CC6057" w:rsidRPr="00B011D8" w:rsidRDefault="00CC6057" w:rsidP="00345C81">
      <w:pPr>
        <w:rPr>
          <w:rFonts w:ascii="Helvetica" w:hAnsi="Helvetica"/>
        </w:rPr>
      </w:pPr>
      <w:r w:rsidRPr="00B011D8">
        <w:rPr>
          <w:rFonts w:ascii="Helvetica" w:hAnsi="Helvetica" w:cs="Open Sans"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2450084C" wp14:editId="10BE54E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7700" cy="414718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2478"/>
                    <a:stretch/>
                  </pic:blipFill>
                  <pic:spPr bwMode="auto">
                    <a:xfrm>
                      <a:off x="0" y="0"/>
                      <a:ext cx="5727700" cy="4147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470E" w:rsidRPr="00B011D8">
        <w:rPr>
          <w:rFonts w:ascii="Helvetica" w:hAnsi="Helvetica"/>
          <w:b/>
        </w:rPr>
        <w:t>S</w:t>
      </w:r>
      <w:r w:rsidR="00C919D1" w:rsidRPr="00B011D8">
        <w:rPr>
          <w:rFonts w:ascii="Helvetica" w:hAnsi="Helvetica"/>
          <w:b/>
        </w:rPr>
        <w:t>upplement</w:t>
      </w:r>
      <w:r w:rsidR="0061470E" w:rsidRPr="00B011D8">
        <w:rPr>
          <w:rFonts w:ascii="Helvetica" w:hAnsi="Helvetica"/>
          <w:b/>
        </w:rPr>
        <w:t>ary Figure</w:t>
      </w:r>
      <w:r w:rsidR="00C919D1" w:rsidRPr="00B011D8">
        <w:rPr>
          <w:rFonts w:ascii="Helvetica" w:hAnsi="Helvetica"/>
          <w:b/>
        </w:rPr>
        <w:t xml:space="preserve"> </w:t>
      </w:r>
      <w:r w:rsidR="0061470E" w:rsidRPr="00B011D8">
        <w:rPr>
          <w:rFonts w:ascii="Helvetica" w:hAnsi="Helvetica"/>
          <w:b/>
        </w:rPr>
        <w:t>3</w:t>
      </w:r>
      <w:r w:rsidR="001A0D77" w:rsidRPr="00B011D8">
        <w:rPr>
          <w:rFonts w:ascii="Helvetica" w:hAnsi="Helvetica"/>
          <w:b/>
        </w:rPr>
        <w:t>:</w:t>
      </w:r>
      <w:r w:rsidR="004540BE" w:rsidRPr="00B011D8">
        <w:rPr>
          <w:rFonts w:ascii="Helvetica" w:hAnsi="Helvetica"/>
        </w:rPr>
        <w:t xml:space="preserve"> </w:t>
      </w:r>
      <w:r w:rsidRPr="00B011D8">
        <w:rPr>
          <w:rFonts w:ascii="Helvetica" w:hAnsi="Helvetica"/>
        </w:rPr>
        <w:t>Force compensation during error-clamp trials</w:t>
      </w:r>
      <w:r w:rsidR="00DF517C" w:rsidRPr="00B011D8">
        <w:rPr>
          <w:rFonts w:ascii="Helvetica" w:hAnsi="Helvetica"/>
        </w:rPr>
        <w:t xml:space="preserve">, </w:t>
      </w:r>
      <w:r w:rsidR="00E72759" w:rsidRPr="00B011D8">
        <w:rPr>
          <w:rFonts w:ascii="Helvetica" w:hAnsi="Helvetica"/>
        </w:rPr>
        <w:t xml:space="preserve">secondary </w:t>
      </w:r>
      <w:r w:rsidRPr="00B011D8">
        <w:rPr>
          <w:rFonts w:ascii="Helvetica" w:hAnsi="Helvetica"/>
        </w:rPr>
        <w:t>experimental group.</w:t>
      </w:r>
    </w:p>
    <w:p w14:paraId="24B02F84" w14:textId="39514054" w:rsidR="00106D0D" w:rsidRPr="00B011D8" w:rsidRDefault="00CC6057" w:rsidP="00345C81">
      <w:pPr>
        <w:rPr>
          <w:rFonts w:ascii="Helvetica" w:hAnsi="Helvetica"/>
          <w:i/>
          <w:iCs/>
        </w:rPr>
      </w:pPr>
      <w:r w:rsidRPr="00B011D8">
        <w:rPr>
          <w:rFonts w:ascii="Helvetica" w:hAnsi="Helvetica"/>
          <w:i/>
          <w:iCs/>
        </w:rPr>
        <w:t xml:space="preserve">Average force compensation during CW and CCW error-clamp trials (± standard error, shaded region) for data from the </w:t>
      </w:r>
      <w:r w:rsidR="00E72759" w:rsidRPr="00B011D8">
        <w:rPr>
          <w:rFonts w:ascii="Helvetica" w:hAnsi="Helvetica"/>
          <w:i/>
          <w:iCs/>
        </w:rPr>
        <w:t xml:space="preserve">secondary </w:t>
      </w:r>
      <w:r w:rsidRPr="00B011D8">
        <w:rPr>
          <w:rFonts w:ascii="Helvetica" w:hAnsi="Helvetica"/>
          <w:i/>
          <w:iCs/>
        </w:rPr>
        <w:t xml:space="preserve">experimental group. </w:t>
      </w:r>
      <w:r w:rsidR="00DF517C" w:rsidRPr="00B011D8">
        <w:rPr>
          <w:rFonts w:ascii="Helvetica" w:hAnsi="Helvetica"/>
          <w:i/>
          <w:iCs/>
        </w:rPr>
        <w:t>For this group, c</w:t>
      </w:r>
      <w:r w:rsidRPr="00B011D8">
        <w:rPr>
          <w:rFonts w:ascii="Helvetica" w:hAnsi="Helvetica"/>
          <w:i/>
          <w:iCs/>
        </w:rPr>
        <w:t xml:space="preserve">erebellar er-TDCS was applied on CW (right- shift) error-clamp trials (trials 6-25 on figure). </w:t>
      </w:r>
      <w:r w:rsidRPr="00B011D8">
        <w:rPr>
          <w:rFonts w:ascii="Helvetica" w:hAnsi="Helvetica"/>
          <w:i/>
        </w:rPr>
        <w:t>Data is sign adjusted to show the percentage of full compensation for both left and right-shift error-clamp trials.</w:t>
      </w:r>
      <w:r w:rsidR="004540BE" w:rsidRPr="00B011D8">
        <w:rPr>
          <w:rFonts w:ascii="Helvetica" w:hAnsi="Helvetica"/>
          <w:i/>
          <w:iCs/>
        </w:rPr>
        <w:br/>
      </w:r>
      <w:r w:rsidR="00DF517C" w:rsidRPr="00B011D8">
        <w:rPr>
          <w:rFonts w:ascii="Helvetica" w:hAnsi="Helvetica"/>
          <w:i/>
          <w:iCs/>
        </w:rPr>
        <w:t>S</w:t>
      </w:r>
      <w:r w:rsidRPr="00B011D8">
        <w:rPr>
          <w:rFonts w:ascii="Helvetica" w:hAnsi="Helvetica"/>
          <w:i/>
          <w:iCs/>
        </w:rPr>
        <w:t xml:space="preserve">pecific enhancement in force compensation </w:t>
      </w:r>
      <w:r w:rsidR="00DF517C" w:rsidRPr="00B011D8">
        <w:rPr>
          <w:rFonts w:ascii="Helvetica" w:hAnsi="Helvetica"/>
          <w:i/>
          <w:iCs/>
        </w:rPr>
        <w:t xml:space="preserve">was found </w:t>
      </w:r>
      <w:r w:rsidRPr="00B011D8">
        <w:rPr>
          <w:rFonts w:ascii="Helvetica" w:hAnsi="Helvetica"/>
          <w:i/>
          <w:iCs/>
        </w:rPr>
        <w:t xml:space="preserve">during error-clamp trials in the </w:t>
      </w:r>
      <w:r w:rsidR="00DF517C" w:rsidRPr="00B011D8">
        <w:rPr>
          <w:rFonts w:ascii="Helvetica" w:hAnsi="Helvetica"/>
          <w:i/>
          <w:iCs/>
        </w:rPr>
        <w:t>stimulated context (CW)</w:t>
      </w:r>
      <w:r w:rsidRPr="00B011D8">
        <w:rPr>
          <w:rFonts w:ascii="Helvetica" w:hAnsi="Helvetica"/>
          <w:i/>
          <w:iCs/>
        </w:rPr>
        <w:t>. Thus, participants applied more force against the channel wall during expected CW adaptation trials than CCW trials. Area under the curve during error-clamp trials were compared in a 3x2 way ANOVA (Task Phase x Trial Context) and revealed significant main effects for Phase (</w:t>
      </w:r>
      <w:proofErr w:type="gramStart"/>
      <w:r w:rsidRPr="00B011D8">
        <w:rPr>
          <w:rFonts w:ascii="Helvetica" w:hAnsi="Helvetica"/>
          <w:i/>
          <w:iCs/>
        </w:rPr>
        <w:t>F(</w:t>
      </w:r>
      <w:proofErr w:type="gramEnd"/>
      <w:r w:rsidRPr="00B011D8">
        <w:rPr>
          <w:rFonts w:ascii="Helvetica" w:hAnsi="Helvetica"/>
          <w:i/>
          <w:iCs/>
        </w:rPr>
        <w:t xml:space="preserve">2, 102) = 192.26, p &lt; 0.001, </w:t>
      </w:r>
      <w:r w:rsidRPr="00B011D8">
        <w:rPr>
          <w:rFonts w:ascii="Helvetica" w:hAnsi="Helvetica" w:cs="Open Sans"/>
          <w:i/>
        </w:rPr>
        <w:t>ηp</w:t>
      </w:r>
      <w:r w:rsidRPr="00B011D8">
        <w:rPr>
          <w:rFonts w:ascii="Helvetica" w:hAnsi="Helvetica" w:cs="Open Sans"/>
          <w:i/>
          <w:vertAlign w:val="superscript"/>
        </w:rPr>
        <w:t>2</w:t>
      </w:r>
      <w:r w:rsidRPr="00B011D8">
        <w:rPr>
          <w:rFonts w:ascii="Helvetica" w:hAnsi="Helvetica"/>
          <w:i/>
          <w:iCs/>
        </w:rPr>
        <w:t xml:space="preserve"> = 0.79), Context (F(1, 102) = 4.24, p = 0.042, </w:t>
      </w:r>
      <w:r w:rsidR="00E86BFD" w:rsidRPr="00B011D8">
        <w:rPr>
          <w:rFonts w:ascii="Helvetica" w:hAnsi="Helvetica" w:cs="Open Sans"/>
          <w:i/>
        </w:rPr>
        <w:t>ηp</w:t>
      </w:r>
      <w:r w:rsidR="00E86BFD" w:rsidRPr="00B011D8">
        <w:rPr>
          <w:rFonts w:ascii="Helvetica" w:hAnsi="Helvetica" w:cs="Open Sans"/>
          <w:i/>
          <w:vertAlign w:val="superscript"/>
        </w:rPr>
        <w:t>2</w:t>
      </w:r>
      <w:r w:rsidRPr="00B011D8">
        <w:rPr>
          <w:rFonts w:ascii="Helvetica" w:hAnsi="Helvetica"/>
          <w:i/>
          <w:iCs/>
        </w:rPr>
        <w:t xml:space="preserve"> = 0.04) and a significant interaction between trial phase and context (F(2, 102) = 5.7, p = 0.005, </w:t>
      </w:r>
      <w:r w:rsidR="00E86BFD" w:rsidRPr="00B011D8">
        <w:rPr>
          <w:rFonts w:ascii="Helvetica" w:hAnsi="Helvetica" w:cs="Open Sans"/>
          <w:i/>
        </w:rPr>
        <w:t>ηp</w:t>
      </w:r>
      <w:r w:rsidR="00E86BFD" w:rsidRPr="00B011D8">
        <w:rPr>
          <w:rFonts w:ascii="Helvetica" w:hAnsi="Helvetica" w:cs="Open Sans"/>
          <w:i/>
          <w:vertAlign w:val="superscript"/>
        </w:rPr>
        <w:t>2</w:t>
      </w:r>
      <w:r w:rsidRPr="00B011D8">
        <w:rPr>
          <w:rFonts w:ascii="Helvetica" w:hAnsi="Helvetica"/>
          <w:i/>
          <w:iCs/>
        </w:rPr>
        <w:t xml:space="preserve"> = 0.1). Comparisons from this interaction showed greater compensation on stimulated CW compared to CCW trials (p &lt; 0.001) during the adaptation phase, with no differences for baseline and washout trials (all p &gt; 0.83).</w:t>
      </w:r>
    </w:p>
    <w:sectPr w:rsidR="00106D0D" w:rsidRPr="00B011D8" w:rsidSect="00D53E18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FB167" w14:textId="77777777" w:rsidR="00EE6350" w:rsidRDefault="00EE6350" w:rsidP="00D14098">
      <w:r>
        <w:separator/>
      </w:r>
    </w:p>
  </w:endnote>
  <w:endnote w:type="continuationSeparator" w:id="0">
    <w:p w14:paraId="7535C18E" w14:textId="77777777" w:rsidR="00EE6350" w:rsidRDefault="00EE6350" w:rsidP="00D14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5404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E66CF5" w14:textId="77777777" w:rsidR="00D14098" w:rsidRDefault="00D14098" w:rsidP="00D44A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ECB59" w14:textId="77777777" w:rsidR="00D14098" w:rsidRDefault="00D14098" w:rsidP="00D140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8332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3694A8" w14:textId="77777777" w:rsidR="00D14098" w:rsidRDefault="00D14098" w:rsidP="00D44A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F1CEC5" w14:textId="77777777" w:rsidR="00D14098" w:rsidRDefault="00D14098" w:rsidP="00D140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EBE7F" w14:textId="77777777" w:rsidR="00EE6350" w:rsidRDefault="00EE6350" w:rsidP="00D14098">
      <w:r>
        <w:separator/>
      </w:r>
    </w:p>
  </w:footnote>
  <w:footnote w:type="continuationSeparator" w:id="0">
    <w:p w14:paraId="6590336F" w14:textId="77777777" w:rsidR="00EE6350" w:rsidRDefault="00EE6350" w:rsidP="00D14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18"/>
    <w:rsid w:val="00002A5C"/>
    <w:rsid w:val="00002A90"/>
    <w:rsid w:val="00004210"/>
    <w:rsid w:val="00010D44"/>
    <w:rsid w:val="00026A20"/>
    <w:rsid w:val="00033514"/>
    <w:rsid w:val="00034498"/>
    <w:rsid w:val="00042315"/>
    <w:rsid w:val="000438B4"/>
    <w:rsid w:val="00055868"/>
    <w:rsid w:val="000816CC"/>
    <w:rsid w:val="00084E42"/>
    <w:rsid w:val="00091383"/>
    <w:rsid w:val="00096396"/>
    <w:rsid w:val="000A135E"/>
    <w:rsid w:val="000A4DBF"/>
    <w:rsid w:val="000D4AEF"/>
    <w:rsid w:val="000D78EE"/>
    <w:rsid w:val="000E5F92"/>
    <w:rsid w:val="000E6AE7"/>
    <w:rsid w:val="0010166E"/>
    <w:rsid w:val="001054D6"/>
    <w:rsid w:val="00106D0D"/>
    <w:rsid w:val="00113AEE"/>
    <w:rsid w:val="0014286F"/>
    <w:rsid w:val="001429AD"/>
    <w:rsid w:val="00145D95"/>
    <w:rsid w:val="00165B39"/>
    <w:rsid w:val="00171270"/>
    <w:rsid w:val="001911E9"/>
    <w:rsid w:val="001A0D77"/>
    <w:rsid w:val="001A37C9"/>
    <w:rsid w:val="001C6777"/>
    <w:rsid w:val="001E683E"/>
    <w:rsid w:val="001E6B64"/>
    <w:rsid w:val="001F5315"/>
    <w:rsid w:val="00206A4C"/>
    <w:rsid w:val="00214275"/>
    <w:rsid w:val="00244069"/>
    <w:rsid w:val="002513A5"/>
    <w:rsid w:val="002709EE"/>
    <w:rsid w:val="00287007"/>
    <w:rsid w:val="002A1B26"/>
    <w:rsid w:val="002B1730"/>
    <w:rsid w:val="002C22B4"/>
    <w:rsid w:val="002C2F98"/>
    <w:rsid w:val="002C7744"/>
    <w:rsid w:val="002E4C9C"/>
    <w:rsid w:val="002F162B"/>
    <w:rsid w:val="002F4770"/>
    <w:rsid w:val="00345C81"/>
    <w:rsid w:val="00377C8E"/>
    <w:rsid w:val="00394A73"/>
    <w:rsid w:val="00395701"/>
    <w:rsid w:val="003A49FF"/>
    <w:rsid w:val="003B1ED5"/>
    <w:rsid w:val="003C1AE4"/>
    <w:rsid w:val="003C656A"/>
    <w:rsid w:val="003E5C4D"/>
    <w:rsid w:val="003F0ADB"/>
    <w:rsid w:val="00407581"/>
    <w:rsid w:val="00410FCF"/>
    <w:rsid w:val="00430881"/>
    <w:rsid w:val="0043174B"/>
    <w:rsid w:val="00451BDA"/>
    <w:rsid w:val="004540BE"/>
    <w:rsid w:val="00460C4E"/>
    <w:rsid w:val="00460CA4"/>
    <w:rsid w:val="00485057"/>
    <w:rsid w:val="004C332A"/>
    <w:rsid w:val="004C67D9"/>
    <w:rsid w:val="004D25D3"/>
    <w:rsid w:val="004D3257"/>
    <w:rsid w:val="004E0445"/>
    <w:rsid w:val="004E14AF"/>
    <w:rsid w:val="004E4C7E"/>
    <w:rsid w:val="004F131B"/>
    <w:rsid w:val="004F37B6"/>
    <w:rsid w:val="004F62F3"/>
    <w:rsid w:val="0051639E"/>
    <w:rsid w:val="00527A89"/>
    <w:rsid w:val="00532A24"/>
    <w:rsid w:val="00546DD4"/>
    <w:rsid w:val="0055399F"/>
    <w:rsid w:val="005606CF"/>
    <w:rsid w:val="00560B99"/>
    <w:rsid w:val="00564BA5"/>
    <w:rsid w:val="00571CEA"/>
    <w:rsid w:val="00573002"/>
    <w:rsid w:val="005A0A4C"/>
    <w:rsid w:val="005A2647"/>
    <w:rsid w:val="005B21A3"/>
    <w:rsid w:val="005C11CB"/>
    <w:rsid w:val="005E0022"/>
    <w:rsid w:val="005E020C"/>
    <w:rsid w:val="005E3722"/>
    <w:rsid w:val="005E44D5"/>
    <w:rsid w:val="0061470E"/>
    <w:rsid w:val="00616F7F"/>
    <w:rsid w:val="00625819"/>
    <w:rsid w:val="00631D54"/>
    <w:rsid w:val="00633A7B"/>
    <w:rsid w:val="00641D0C"/>
    <w:rsid w:val="00650E76"/>
    <w:rsid w:val="0065529E"/>
    <w:rsid w:val="00660A09"/>
    <w:rsid w:val="00666081"/>
    <w:rsid w:val="006672CD"/>
    <w:rsid w:val="006A1971"/>
    <w:rsid w:val="006A1D85"/>
    <w:rsid w:val="006A580C"/>
    <w:rsid w:val="006C3E09"/>
    <w:rsid w:val="006D20E8"/>
    <w:rsid w:val="006D65A9"/>
    <w:rsid w:val="006E0D95"/>
    <w:rsid w:val="00706854"/>
    <w:rsid w:val="007102A8"/>
    <w:rsid w:val="00742E51"/>
    <w:rsid w:val="007657A9"/>
    <w:rsid w:val="00792A05"/>
    <w:rsid w:val="00793E79"/>
    <w:rsid w:val="007B556F"/>
    <w:rsid w:val="007D1A26"/>
    <w:rsid w:val="007E21DE"/>
    <w:rsid w:val="007E4769"/>
    <w:rsid w:val="007F0EA6"/>
    <w:rsid w:val="0081755F"/>
    <w:rsid w:val="008562FC"/>
    <w:rsid w:val="00862341"/>
    <w:rsid w:val="008B4CE4"/>
    <w:rsid w:val="008C045C"/>
    <w:rsid w:val="008C12E0"/>
    <w:rsid w:val="008C652B"/>
    <w:rsid w:val="008D1AAF"/>
    <w:rsid w:val="008D5CE1"/>
    <w:rsid w:val="008E610A"/>
    <w:rsid w:val="008F486B"/>
    <w:rsid w:val="009024F6"/>
    <w:rsid w:val="00905B18"/>
    <w:rsid w:val="0090711F"/>
    <w:rsid w:val="00917855"/>
    <w:rsid w:val="00957455"/>
    <w:rsid w:val="009717A6"/>
    <w:rsid w:val="00985B25"/>
    <w:rsid w:val="009A672B"/>
    <w:rsid w:val="009B6B65"/>
    <w:rsid w:val="009C19D3"/>
    <w:rsid w:val="009D2060"/>
    <w:rsid w:val="00A00C48"/>
    <w:rsid w:val="00A35A9F"/>
    <w:rsid w:val="00A633F2"/>
    <w:rsid w:val="00A6765C"/>
    <w:rsid w:val="00A76C57"/>
    <w:rsid w:val="00A8062B"/>
    <w:rsid w:val="00AD18A1"/>
    <w:rsid w:val="00AD38BA"/>
    <w:rsid w:val="00AD79D1"/>
    <w:rsid w:val="00AE510E"/>
    <w:rsid w:val="00B00A0B"/>
    <w:rsid w:val="00B011D8"/>
    <w:rsid w:val="00B0684D"/>
    <w:rsid w:val="00B137C2"/>
    <w:rsid w:val="00B269FA"/>
    <w:rsid w:val="00B30EBC"/>
    <w:rsid w:val="00B326B3"/>
    <w:rsid w:val="00B36979"/>
    <w:rsid w:val="00B37808"/>
    <w:rsid w:val="00B57C81"/>
    <w:rsid w:val="00B7358A"/>
    <w:rsid w:val="00B74F8D"/>
    <w:rsid w:val="00B80899"/>
    <w:rsid w:val="00BA4B9E"/>
    <w:rsid w:val="00BC4BE6"/>
    <w:rsid w:val="00BD3120"/>
    <w:rsid w:val="00BD68D7"/>
    <w:rsid w:val="00BE1952"/>
    <w:rsid w:val="00BE1AFE"/>
    <w:rsid w:val="00BF029A"/>
    <w:rsid w:val="00BF3A33"/>
    <w:rsid w:val="00BF6DEE"/>
    <w:rsid w:val="00C045AD"/>
    <w:rsid w:val="00C073CD"/>
    <w:rsid w:val="00C1053E"/>
    <w:rsid w:val="00C14135"/>
    <w:rsid w:val="00C220DE"/>
    <w:rsid w:val="00C23040"/>
    <w:rsid w:val="00C40EFA"/>
    <w:rsid w:val="00C46FBB"/>
    <w:rsid w:val="00C57D23"/>
    <w:rsid w:val="00C661D2"/>
    <w:rsid w:val="00C73BA7"/>
    <w:rsid w:val="00C7482E"/>
    <w:rsid w:val="00C848AF"/>
    <w:rsid w:val="00C84A34"/>
    <w:rsid w:val="00C8579A"/>
    <w:rsid w:val="00C919D1"/>
    <w:rsid w:val="00CC6057"/>
    <w:rsid w:val="00CD5FD8"/>
    <w:rsid w:val="00CE5311"/>
    <w:rsid w:val="00CE6BEF"/>
    <w:rsid w:val="00CE7C37"/>
    <w:rsid w:val="00CF0A02"/>
    <w:rsid w:val="00D14098"/>
    <w:rsid w:val="00D264BB"/>
    <w:rsid w:val="00D3137F"/>
    <w:rsid w:val="00D43AE7"/>
    <w:rsid w:val="00D53E18"/>
    <w:rsid w:val="00D60399"/>
    <w:rsid w:val="00D6729B"/>
    <w:rsid w:val="00D70D0F"/>
    <w:rsid w:val="00D712F3"/>
    <w:rsid w:val="00D75C47"/>
    <w:rsid w:val="00D97E25"/>
    <w:rsid w:val="00DC3EC2"/>
    <w:rsid w:val="00DC4F39"/>
    <w:rsid w:val="00DD1560"/>
    <w:rsid w:val="00DD3554"/>
    <w:rsid w:val="00DD4C65"/>
    <w:rsid w:val="00DF517C"/>
    <w:rsid w:val="00DF6C8B"/>
    <w:rsid w:val="00E26F3E"/>
    <w:rsid w:val="00E50DA7"/>
    <w:rsid w:val="00E531C6"/>
    <w:rsid w:val="00E57BB1"/>
    <w:rsid w:val="00E610AE"/>
    <w:rsid w:val="00E624DE"/>
    <w:rsid w:val="00E72759"/>
    <w:rsid w:val="00E846DB"/>
    <w:rsid w:val="00E86BFD"/>
    <w:rsid w:val="00E90723"/>
    <w:rsid w:val="00EA7C28"/>
    <w:rsid w:val="00ED6AD0"/>
    <w:rsid w:val="00EE6350"/>
    <w:rsid w:val="00EF175E"/>
    <w:rsid w:val="00F03A58"/>
    <w:rsid w:val="00F05478"/>
    <w:rsid w:val="00F37B04"/>
    <w:rsid w:val="00F45767"/>
    <w:rsid w:val="00F51CB8"/>
    <w:rsid w:val="00F52422"/>
    <w:rsid w:val="00F528B7"/>
    <w:rsid w:val="00F6541D"/>
    <w:rsid w:val="00F71241"/>
    <w:rsid w:val="00F86FB6"/>
    <w:rsid w:val="00FA0A29"/>
    <w:rsid w:val="00FA0B34"/>
    <w:rsid w:val="00FD0A12"/>
    <w:rsid w:val="00FD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666F1"/>
  <w15:chartTrackingRefBased/>
  <w15:docId w15:val="{83A09243-7B50-D241-B0BA-879A8A3F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3E1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3E18"/>
  </w:style>
  <w:style w:type="character" w:styleId="CommentReference">
    <w:name w:val="annotation reference"/>
    <w:basedOn w:val="DefaultParagraphFont"/>
    <w:uiPriority w:val="99"/>
    <w:semiHidden/>
    <w:unhideWhenUsed/>
    <w:rsid w:val="00D53E18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616F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16F7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140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098"/>
  </w:style>
  <w:style w:type="character" w:styleId="PageNumber">
    <w:name w:val="page number"/>
    <w:basedOn w:val="DefaultParagraphFont"/>
    <w:uiPriority w:val="99"/>
    <w:semiHidden/>
    <w:unhideWhenUsed/>
    <w:rsid w:val="00D14098"/>
  </w:style>
  <w:style w:type="paragraph" w:styleId="Revision">
    <w:name w:val="Revision"/>
    <w:hidden/>
    <w:uiPriority w:val="99"/>
    <w:semiHidden/>
    <w:rsid w:val="003B1ED5"/>
  </w:style>
  <w:style w:type="paragraph" w:styleId="CommentText">
    <w:name w:val="annotation text"/>
    <w:basedOn w:val="Normal"/>
    <w:link w:val="CommentTextChar"/>
    <w:uiPriority w:val="99"/>
    <w:unhideWhenUsed/>
    <w:rsid w:val="00D75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C4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3A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3A3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A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A9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1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7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12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9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6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4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8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06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6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0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5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3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7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3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6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9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0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9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97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1474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647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394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8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6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8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6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7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4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4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6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8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8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51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6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7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4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7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0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1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1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9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5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8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97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9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1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13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8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7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6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86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7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0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5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4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0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7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0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6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9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051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9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956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8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258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4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49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9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4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25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9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5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1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92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5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0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9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2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8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4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4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5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3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45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2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78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03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3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3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2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5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5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5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3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9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4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6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84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8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2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cw423@adf.bham.ac.uk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ightman (PhD School of Sprt+Ex Scie FT)</dc:creator>
  <cp:keywords/>
  <dc:description/>
  <cp:lastModifiedBy>Matthew Weightman (PhD School of Sprt+Ex Scie FT)</cp:lastModifiedBy>
  <cp:revision>3</cp:revision>
  <cp:lastPrinted>2021-11-24T11:23:00Z</cp:lastPrinted>
  <dcterms:created xsi:type="dcterms:W3CDTF">2022-02-09T14:12:00Z</dcterms:created>
  <dcterms:modified xsi:type="dcterms:W3CDTF">2022-02-25T11:40:00Z</dcterms:modified>
</cp:coreProperties>
</file>